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>&gt;Bm_nscaf2589_261</w:t>
      </w:r>
    </w:p>
    <w:p>
      <w:pPr>
        <w:pStyle w:val="Normal"/>
        <w:rPr/>
      </w:pPr>
      <w:r>
        <w:rPr/>
        <w:t>ATGTTCGCCGAGGGGCCGAGCGCCATAGAGTCGCGCTCGCCAAGCGCCTTCACTCCTAACTCCTCCAGCATGCTACTGCTGCAAACACACAGCAACTACGGTTCGTCCTTCTCTGATCTGCTGTCACCACAATATCAAGAAGATTCCACGGAAATCTTAGAAGAAAACCTAGATCCATTCCCGGACGTAGAGTTTCACGCACCAATCGTTCCGGAATTTAAATCGCAACGGGACACCTCGTTCAGTGAAACATCATCACCGATACCTGGTCCTGCGTTGCCCAGTTTCGAGGAGACATATTCAGTTCGGTATCCGAAACACGAAATGGCAGAATTCGGTATCAAAATGGATGAAGATTGCTACAATGTGAGTGCATATTCCCATCAGGGACATACGTCTACTCAACTTCTTTACCAATATCATCAACCACCGATTCCTTATGTTCCGTCGACGTACTACGCGCCACCTCAGCCTTGTAGTCCTACGTTTGACACCGTAACTCCAAACCAAGATTCTTATTCTTTGCCACCTTTTCCAAGCACTGTTGATTTACATATATCAGCTGAGCAGGCTGCTAGACAACGGCGTTCGTCATTACCTGTGCAAAGATCTGAATCCAACAGCTCCAATGACAGTCCAAAATTGCACGGTACCAGAGTTCACTGTATGCAGCCTTCCACTCCGAATTCAGCATCAAGTTCTCCTGGAGTAGCACCTGCTGATAACACTGGACCACGTGCAGCACCATCTTCGCCCAGCCAGCTCTGTGCTGTTTGCGGAGATACAGCCGCTTGCCAACATTATGGTGTCAGAACTTGTGAAGGATGTAAAGGGTTCTTCAAGAGAACCGTTCAAAAAGGATCCAAGTATGTTTGCTTGGCTGAAAAATCTTGCCCTGTTGACAAAAGAAGACGGAATCGATGCCAATTTTGTCGGTTTCAAAAATGCCTCGCCGTGGGTATGGTGAAAGAAGTGGTTAGAACTGATTCTCTAAAAGGCAGGCGCGGTAGGCTGCCCTCAAAGCCTAAATGTCCACAAGAATCTCCACCAAGCCCACCCATCTCTCTGATAACAGCCCTTGTTCGAGCTCACGTTGATACTTCGCCGGACTTTGCTAATCTAGACTATTCTCAATATCGTGAGCCGAGTCCTCTTGAGCCACCGATGTCTGATCTTGAAGTTATTCATCAGTTTTACTCTCTTCTAACAACATCGATTGATATGATCAAACTTTTCGCTGAAAAAGTACCTGGATATGGTGATCTATGCCCCGAGGACCGAGAGCAACTATTTGCTTCTGCTCGTTTGGAACTGTTCGTTCTACGGTTGGCATATCGTACTCGACTTGAGGATACTAAGCTCACATTCTGCAATGGGCTAGTTCTCGATAAGCGACAGTGTCAGCGATCGTTCGGAGACTGGCTTCACGCAGTTCTGGATTTCAGTAATACGCTTCACTCTATGGATATCGACATTTCTACATTTGCCTGTCTTTGCGCACTGACTTTGATTACAGATAGACACGGCTTAAAAGAGCCGCATCGTGTGGAGCAGCTTCAAATGAAAATTATCGGATGCTTGCGAGCGCACATGCCGGGCGGAGGTGGATCGAGCAGCGGCGCGCCCCACTTTAGCCGCGTGCTGGGTGCTCTGCCCGAATTGCGCTCTTTGTCCGTGCAAGGCCTCCAACGCATCTTCTCCTTGAAGCTAGAAGACTTGGTCCCGGCACCACCTCTTATCGAAAACATGTTTCGTGCCAGCCTTCCCTTTTAG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/>
      </w:pPr>
      <w:r>
        <w:rPr>
          <w:b/>
          <w:color w:val="0000FF"/>
        </w:rPr>
        <w:t>&gt;Bm_nscaf1898_501</w:t>
      </w:r>
    </w:p>
    <w:p>
      <w:pPr>
        <w:pStyle w:val="Normal"/>
        <w:rPr/>
      </w:pPr>
      <w:r>
        <w:rPr/>
        <w:t>ATGCCACAAACCGTGCCGCGGTCCGGGTGCAGCCCGCCTTCAGCATCACAAGGCGAGAGAGCTGTCCCCACGTCTCCAGCTGATCTACAGCACCTGCTCCGTTTATTAGGGGCCTCGTCGCCGCCAGAATCCATGCTCCACTCTCCACCGAACCTACACACAAAACCTCCGCCACCATATCCAGAGGATAATAACTTCTTGGACAGGCTGTACGATTTTGAAGGATATCCTACCCCGTCTCCTTCGTCAGACGAAGGCTCGATTCCCACGGTGGCGCTGCAACCATCTTCCCCGTACAGTTCACTGCACTACACAACACCAGTGTATATCAAAGAAGAACCAAACAGACTGTCTGTGCCTGGATTTGCCTCACCCTACCCTCTGTCGCCTTCTGGATCCTGTGTATCTTATGGAAGCCATAATCAGTATCCTTCGCCTACACCTCAACCCGAAGAATATATTGACATCGAGCAATTATTAAAAGAGAATCAAATATTACAAGACAGCACACAGCATAGTTACATAACCCCTAAAACAGAGATAGAAGAACCAAGAGATCATATATTATTGAGATCAGTACTCGAAGATACCACATTCCAGAAGAGATTCAATCTTAGACCTGTGCCTTTAGAGTTGGGAAACGTGAAAATGGAGGAGAGCAGTGGTGGTGACGACCTGGTGGCACCGGATATTGATCGTGTGCTGTCGATGGCCATTGAACAATCTAAGAGGGATGTGGATAGCACTTGCACAGTCCTCGGAATATCGCCAGATCCAATGCTTTGGAGTACAGCGGATGTCAAAGCTTGGGTGATGTTTACATTGCAACATTTCAACCAGCCATTAGTACCGTCCGAGTATTTCAATATGGACGGGGCTGCACTGGTGGCTCTTACAGAAGAAGAATTCAACCAGAGAGCTCCTCAGTCGGGAAGCACTCTGTATGCTCAGCTGGAAATATGGAAGGCAGCAAGACACGAGTCGTGGAAGACTTCTCAGTGGACTGACCATCAACCTTCGCCTACACCTGTACCGGCCGCGTTACCCTCAGCCGACGATATGAGTGAAGGTGCGTACACTAAAAGATATTTTTAG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/>
      </w:pPr>
      <w:r>
        <w:rPr>
          <w:b/>
          <w:color w:val="0000FF"/>
        </w:rPr>
        <w:t>&gt;Bm_nscaf2859_001</w:t>
      </w:r>
    </w:p>
    <w:p>
      <w:pPr>
        <w:pStyle w:val="Normal"/>
        <w:rPr/>
      </w:pPr>
      <w:r>
        <w:rPr/>
        <w:t>ATGTCGTGTGGCGCTGAGTTGCGCGAGCGGCACTCGGTGCTAGTGAGCATGCTGGAGGCTCGCCGCGAGTCCAGTGACTCGGGCTGCTCGAGCGACGACAGCTCCGACGTCGAAAGAGACTCTACTAAATGTAGCTGTGACCCGCAGGGCTTCTTCCGGCGATCTATACAACAGAAGATACAATACCGGCCCTGCACGAAGAACCAGCAGTGTAGTATCCTCAGGATTAACAGGAATCGGTGCCAGTATTGCCGACTGAAAAAATGCATCGCCGTCGGAATGAGCAGAGATGTTGCGAATAAAAGGGGAAGTACAATGATCGACGAGAAACAATGGGATCTCGCATCTGGTGCGGCCCACATTGAGCAGCGAAAGTTAAGAGAAATGGCGAGAGGGCGCTCGCTCTCTGCTTTCGTTTTCAACCCTGTGCGATTCGGTCGTGTACCCAAACGCGAGAAAGCGCGTATCCTCGCAGCGATGCAACAGTCGTCGTCGTCTCGTGCACACGAGCAAGCAGCTGCCGCTGAACTTGATGACGCTCCTCGGTTGCTGGCGCGAGTGGTGCGCGCTCATCTCGACACGTGCGAGTTCACGCGTGATCGCGTCGCTTCCATGCGAGCCAGAGCTCGCGACTGTCCCACCTACTCGCAGCCTACTCTGGCTTGCCCACTAAACCCGGCGCCAGAGCTGCAATCTGAAAAGGAATTTTCGCAACGTTTCGCCCATGTGATACGTGGCGTGATTGACTTTGCCGGCCTCATCCCTGGCTTCCAGCTGCTGACCCAAGATGACAAATTCACGCTGCTCAAAAGTGGTCTGTTCGATGCATTGTTCGTGCGACTCATCTGTATGTTTGACGCTCCTCTTAATAGTATCATCTGTCTCAATGGGCAACTGATGAAGAGAGACTCCATCCAGAGCGGTGCCAATGCAAGGTTTCTCGTTGATTCTACTTTCAAGTTTGCGGAACGTATGAATTCCATGAATTTGACGGACGCGGAAATAGGACTTTTCTGTGCTATAGTCCTCATCACTCCGGATCGGCCTGGCCTGCGAAACATAGAGCTAGTGGAAAGAATGCACTCGCGACTGAAGGCGTGCTTGCAAACTGTCATTGCACAGAACAGGCCAGAGAGACCTGGGTTTTTAAGAGAATTAATGGATACATTACCTGATTTACGCACTTTAAGCACGCTTCACACAGAAAAACTTGTTGTTTTCCGAACGGAACATAAGGAGTTATTGCGTCAACAAATGTGGAATGAAGAAGAAGGTGTTTCCTGGGCCGATTCCGTAGTGGAGGAATCAGCTCGTAGCCCCATCGGGTCTGTATCCAGCAGCGAGTCCGGGGAGGTGCCGAGTGACTGTGGCACTCCTTTACTGGCAGCAACGTTGGCCGGTCGCCGGCGACTTGACTCTCGGGGCTCTGTCGATGAAGAAGCTCTCGGCGTCGCACATCTGGCTCACAACGGACTCACCGTGACGCCCGTCCGCCCTCCTCCCCGGTATCGGAAGTTGGATTCCCCGACTGATTCGGGTATTGAATCTGGCAACGAGAAACACGAGAGGATAATCGGACCCGGGTCGGGTTGTTCTAGTCCGCGGTCGTCCTTAGAAGAGCACACCGAGGACAGACGGCCCACCGCGCCCGCCGATGACATGCCCGTGCTCAAACGTGTGCTTCAGGCTCCACCTTTGTACGGCGGAACTTCTACATTGATGGATGAAACCTACAAACCACACAAGAAATTCCGCGCTATGAGGCGCGACACCGGAGAAGCAGAGGCTCGTCCAGTGCAGCCGACGCCGTCGCCACAGCCGCTGCACCCGCACCCGGCCAGTCCGGCTCATCCGGCTCATTCGCCGCGACCACCGCGCATTTCTCTGTCATCCACGCATTCGGTGCTCGCTAAAAGTTTAATGGAGGGGCCGAGAATGACTCCTGAACAATTAAAACGTACCGATATGATCCAGCAGTACATGCGGCGAAATGAAGCTGGTTCTAGTGTGGAAGGATGTCCGCTGCGAACTGGAGGGCTGCTGACCTGCTACCGCGGTGCGTCTCCGGCTCCGCCGCCAGTGCTGGCGCTGCAGGTGGACGTGACGGACGCGCCGCTGAACCTCTCCAAGAAGTCGCCGTCGCCGCCTCGTTCGTACATGCCGCAGATGTTAGAGGCGTGA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/>
      </w:pPr>
      <w:r>
        <w:rPr>
          <w:b/>
          <w:color w:val="0000FF"/>
        </w:rPr>
        <w:t>&gt;Bm_nscaf2876_46</w:t>
      </w:r>
    </w:p>
    <w:p>
      <w:pPr>
        <w:pStyle w:val="Normal"/>
        <w:rPr/>
      </w:pPr>
      <w:r>
        <w:rPr/>
        <w:t>ATGCCACACTGGGTAACTGCTGAAGAAGGCACTGACACCGAATCTCCTGACCAAGTTATGTTATATTACGAAGATGACGCTTCAGAATACTATGATAATAAACCCGACGGCCCAGACAATATAGAAGAACAAAATGGAGCCATCAAGAAGCACGAAGCAGATAAGGGCATTACGAAAATCACCCGTAACCATTTTTATGATAGTGGTAGCGGAAGTGATGAGCCAGTGCAGCGCAGGATGCGCCCAAGACGCGCTGTAGTATTAGGGTCTTCATCATCAGCCGGCAGTACGGGACCTCCTTCAGGACCCGGTCGACGGCGGAGGTGTGGCATTTCCGCTCGTGAACGCAACCTCCGTCGTCTCGAGAGCAATGAAAGAGAAAGAATGCGAATGCATTCCCTCAACCGAGCTTTTGAGGATTTACGCCGCGTAATCCCACATGTGAAAAAAGACAACAGAAGTCTTTCAAAGATAGAAACCCTTACCTTAGCCAAAAATTACGTGAAAGCCCTCACGAATGCTATTTGCACAATGAGAGGTGAAGTTGCTCATTATTCATTCAATAGCGACGATGAAAACGTGGAACCCGCATTTGTATTGAATAGGAGGGATCAGGAGCCGAACAACAACGAGACTGTCAGTACGGACCAGCAAGAAATTACGACACGGACGCAAGGTTTCTT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734_12</w:t>
      </w:r>
    </w:p>
    <w:p>
      <w:pPr>
        <w:pStyle w:val="Normal"/>
        <w:rPr/>
      </w:pPr>
      <w:r>
        <w:rPr/>
        <w:t>ATGACGCTTGTAGAGCGGCGCCGTATGTCGATGTGCACGTTGAGACTAGCGGAGGGTGCGGTTTCAACTGTTATGGCCCGGCCCGGTAACACGACGCCGTCTGCTCCACCGGCAGGCTCCGACACGGACCCGTTTGGCCGACCACTTGCGTATGCACGCGGAATTCAATTGCTATTCGATCGGTTCGTCATGTCTCACTTAGGGAGCAAGTCCGTCAACACTAAGGAGACGCTCGAAGACAAGAAGGATGACAACGACCTCTGGGAGGCGCAGGCCGCCTTCTTGGGTCCCAACCTGTGGGACAAGACCCTGCCCTACGACCCCGATCTCAAGTACGTGGACCTAGATGAGTTCCTGTCGGAGAACGGCATGCCGGGCGAGGGCCTGGGCAGCACGCACCTGGGCGGCTCCGCGTTCGGGCCGGCGCTGGGCCTGCAGACTCCCATCACCAAGCGGGAGCGCTCTCCCTCGCCCTCCGACTGCATGAGCCCGGACACCATCAACCCGCCGCTTTCACCAGCCGATTCCACGTTCTCGATGGCATCGTCGGGCCGTGACTTCGATCCTCGGACGCGCGCCTTCTCCGACGAAGAGCTGAAGCCGCAGCCGATGATCAAGAAGTCCCGGAAACAGATACCAAAATTACC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47_349</w:t>
      </w:r>
    </w:p>
    <w:p>
      <w:pPr>
        <w:pStyle w:val="Normal"/>
        <w:rPr/>
      </w:pPr>
      <w:r>
        <w:rPr/>
        <w:t>ATGCTTGTAGAGGACTCTCAAAATCGTTCAGTGCTGGCGAAGAACTATGCGCACTGTCCGCTGAAGAAGCGACCGGTGTTGGTGCGGGAGGAGCGGCCTGCGACGCCGCCCACTACGCCGCCTCATCCCGCCCACCTTGCCACGAGACTTTATTATGATTATCATTGTGACATGGAAAATGAAGAACCTGAGAATCTTAGCACTAAGCCCGAAGACCTGTCCAAGACAGGAAACTATCCGAGCAAAGCTTCGTCGCCAGTTTCAGCGATGACGGTTAAGGTTGAACCAAGAGAATGGTCTCACCAGCTGCCCGACTATATGTCAGCTTGCCGAACTCGCCTCGAGCCGGCACCAACAGAGCTTGCACGACCTACGCCGCAGTACCCTTACATGCCGACATTGTATTCGCCCTACGCATTTGAAGAATTATACCCAGCGGCACCTGCTCTGTCCCCTCCGATACACCCGCAATTGTATACGCGTTACTCACCCGCATCACCGCCGTCCTCGTGTTCACCTCCACCTTGCCCCGAAGATCTAAGATCACCCGGTTCCGTTTCTTCCGACTCGGGAGTTTCCGTTTCGGGAACACGTCGTCCTCGGTATCAATGTTCAGACTGCGCAAAGTCTTATTCGACGTATTCCGGTCTCTCGAAACATCAGAAATTTCACTGTGCTGCTGCGGAAGGTAGTCTAGCAAGGAAGTCTTTCAGCTGCAAATATTGTGCAAAGGTTTACACTTCTCTTGGTGCACTTAAAATGCACATCCGCACGCATACGCTACCCTGTAAATGCCATTTATGCGGTAAAGCCTTTTCAAGACCCTGGCTTCTTCAGGGTCACATCAGAACGCACACCGGTGAGAAACCATTCTCTTGCCACCACTGCAGGCGCGCATTTGCCGATAGATCGAATCTTCGCGCTCACCTTCAGACCCATTCGGATGTGAAAAAATATTCGTGCTCTGGTTGTGGTAAAACCTTTTCACGTATGTCCCTTCTGAGTAAACATCTGGAAGGCGGATGTGGAGTACCAGGCAGCACGCCTTACGAGTATCGTCCTGAAGCAATGCAAGTTGCGCATGCGCACCCAAACCTCCCACCGCCCGCTACCGTGCACGCCTAT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88_249</w:t>
      </w:r>
    </w:p>
    <w:p>
      <w:pPr>
        <w:pStyle w:val="Normal"/>
        <w:rPr/>
      </w:pPr>
      <w:r>
        <w:rPr/>
        <w:t>ATGGTCGTGCGATGCGAGTCGGCGGCCGACACCAGCACTTCGTCACCTGACCCAGGACCGCCTTCGCCGCGTATGTCTGAAGCCGGGTGCAGCACGCCGCCGCACCCGCCGCCCGTGTTCGATGGCGGTGGCTCTCCGTCACCTTCACCCGCTTGCCATCCCACCGTTATACGCTCGGCGCCACCCTACTCAGTCATCAAGTTTGAAGGTGCACAATCCGCTGTCAAAGCAGAAAGTTCGCCTGCGAGTGGAAAAAACCAGCCCACAACGCAGTCTCAGTTGTCTTCAGTGAAGTTGGAAAGCGCACCGCAAGAATCACCACAACCGTTCAGACCACGTACCCTCGTACCGCCTCCGCCTGGAGTTCACGCTAATCTATCACCAGGACATTGGCCGCCGGCCGCTTGTATAAATGGTGTTAAACCTGAACTTATAGGCGGAAATTTTCCACCACAGCCGATTGAAAATAAACCAGGTGCGCGTGGACAAACACAATGGAGAGGTACTCCTGCTGTTATAATGGGCGAATCCGGAGGTGTCCGAACAATGTTCTGGACCTTACCAGCGCCTAGTTCAAGTAGTGAGCCTGCAGCCAGTGCTTCGCATACTTCATCCAGGCCTTCTCCTGATCCAGCTTCATGCAGTGAGGAGTCAGCAGCGAGGCTATTACTCAATTTAGGTGGCGAGTTACGACGACCTAGAGGGCCACCATTGAACATGGAACTACTCTGGGCCGGAGACGTGTCCCAGCTCCCTGCTCACCAACAAATTCATGCGTTAAATCTGAGCGCCGCTGCCGGAAGCATCGCGGGTTCTTCTCCAATGGCAGGTGCTAGTTCCTTAGCGTTACCCAGACCAGAACTGCGTACATATGCACCAGAGACTGAACGCGATGAAGACGAACAACCAATGATATGCATGATTTGCGAAGACAAAGCGACTGGACTGCATTACGGCATAATTACTTGTGAAGGCTGTAAGGGATTTTTCAAACGAACTGTCCAAAACAGAAGGGTTTACACGTGCGTCGCTGACGGTGGCTGTGAAATTACAAAGGCACAAAGAAATAGATGCCAGTATTGTAGATTCAAAAAATGTATTGAACAAGGAATGGTTCTACAAGCTGTACGAGAGGACAGGATGCCTGGTGGGAGGAACAGTGGAGCTGTTTACAATTTATACAAAGTGAAATATAAGAAGAACAAGAAAGCCAACAAAACAGCTACGGCTACAAGTCGAGCTTCGCCACCAGAAAAACCTAAAGAACCCTTACCCCCACTCCCACCGCATTTGGTCAATGGTACCATACTTAAGACTGCACTAACAAATCCCAGCGAGGTTGTTCATTTGAGAGCAAGGCTTGAAAGTGCCGTGTCGTCGTCACGAGATCGAGCCGTCCCTTTGGACAGGGCGCTGCACATGATTCGCGCTCTGATTGACTGTGACGCTATGGAAGACATTGCGACAGTACGACACCTCCCTGACTTGCTTCATGACACTTCGGAAATAAGCGACAAATTGTGTAAGATCGGTGACTCCATCGTGCACAAAATGGTCGCGTGGACGAAAAAACTACCGTTCATTATGGAAATCCCTATGGAAATACACTCAAAATTATTAATGGAAAAGTGGCATGAGATCTCAGTATTAACGACGGCGGCGTATCAAGCGATGCACGGAAAGCAGACCCACGCTCCTCCCTCGTCAGATCACGAACAGGACTTTATGCAAGAGGTAAACGCCAACCTCCGGACATTGCAGAATTGCTTGACGTCACTTATGGGCAGGCCCATTACGCTGGAGCAGTTGCGATTGGATGTAGGACTTGTCGTGGAAAAGATGACGCAGATAACCTGTGTTTTCCGTCGCATACAGCTCCGAATGGAGGAATACGTCTGCCTCAAAGTCTATATACTGCTTAATCAAGGTAAGAATTTCTTAAAATT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902_040</w:t>
      </w:r>
    </w:p>
    <w:p>
      <w:pPr>
        <w:pStyle w:val="Normal"/>
        <w:rPr/>
      </w:pPr>
      <w:r>
        <w:rPr/>
        <w:t>ATGCCCGAGCACGACAAGTACCAGCTGCGGCCGCGGGCTGCGAGGAGCCGCGAGCCTCGCGCCCGACGAACTCCTCAACCCCTCAGTAAATACCGGAGGAAAACAGCGAACGCAAGGGAACGAAGCCGAATGAGGGAAATCAACCGAGCCTTTGAAGCTTTAAGACGCGCTGTACCCGCTTCCGAGATCACGGGAACGCCGGTTCCGTGCGAGAAGCTCACCAAGATCACTACTCTGCGACTGGCTATGAGATACATCACGGCTCTGTCTGCAGCCTTGAGGGACGACGGCCCTGAGACGGAATCAACTCGGCCGGATCGATGGCCTTCGCCTCTTTGCTCGGATCTGTCGGAGTTCTCGACGGAACTGGACCAGGAGACTCCCTCCGAGTTCGCGGAGGACTCGTTGTCTCCATTCGATTCGTTCTTTGCGGAGTTCGACTGTGATTACATCGAAAGGACATTTGC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964_066</w:t>
      </w:r>
    </w:p>
    <w:p>
      <w:pPr>
        <w:pStyle w:val="Normal"/>
        <w:rPr/>
      </w:pPr>
      <w:r>
        <w:rPr/>
        <w:t>ATGGAGGGTAGATCCCAAATCGAGATAATACCGTGCAAGGTATGCGGAGATAAATCGTCGGGGGTGCACTATGGCGTGATCACCTGCGAGGGATGCAAAGGATTCTTCAGACGATCCCAGAGCACAGTGGTGAACTACCAGTGTCCTCGCAACAAGGCCTGCGTCGTGGACAGGGTCAACCGCAACCGATGCCAGTACTGCAGACTACAGAAGTGCCTCAAACTCGGCATGAGTCGTGATGCCGTCAAATTCGGTCGCATGTCGAAGAAGCAGCGGGAGAAGGTCGAGGACGAGGTCAGATACCACAAGGCGCAGATGCGGGTGCAGGCTGATGCGGCGCCGGACTCCGTCTACCCAGGATACGGGTCGCCGTTGTCTTCGTATGGCTACAACAACGCCGGGCCAGCGCTACCCTCGAACATGAGCGGGATGCAGCCGCAGCCCCCAGCTCAGCCCCCGTACGAAGTCTCAGGCGACTACGTGGACTCCACAACGACATACGAGCCCAAACAGACAGGGTTCTTGGACGCAGACTTCATAAGTCACGAGGAGCGCCAGAAATCGACCATCGTCCGACCGTCGACCGCGACCACGACCGCCACCACGACCACGATCCGACCATCGGCCATAAACGAGCTGCCCAGATCACGGCTGCAGGAGTACGACCGGTACGACGACCGGATTCAGTCGCCGTCAGGGGTCATCAGCATTAAGCAGGAGATCAAGCCTGAGACTTCAATGGGCGTCGATAACTTGGTGGCGAGCTACGTCGACTCGACAACGTTCCTACACAGTCCTTCTAACATGCAAAACAGCCCGATGGACATACAGAACACGGTGCTCGTCAGCGGCCAGAGCTCCGTCTCATTGACCAGCGAGGACTTGAGTCCTGATGATTTGACTTCGAGCAGCGGCCACGAGAGGCTAATGGACCCCATGAACATGAACATGTCCGCCATGGGAATGGTGAACCCCAATATTGTGTCAACGAGAAGACACCACGGCGCTAATAATTCTAATGACGATATGCCTTTGGAGGGTGACATTAGCAAGGTGCTAGTGAAAAGTTTGACAGAGGCGCACGCGAATACAAATCCGAAGTTGGATTACATACATGAGATGTTCGGCAAGCCCCAGGATGTTTCTAAGCTCTTGTTCTATAACTCCATGACCTACGAGGAGATGTGGTTGGACTGCGCCGACAAGCTCACCGCGATGATCCAGAACATCATTGAGTTCGCGAAACTCATACCTGGTTTCATGAAGCTCACCCAGGACGATCAAATACTGCTGCTTAAATCAGGTTCGTTCGAGTTGGCGATCGTCCGTTTGTCGCGGCTAATCGACGTGAACCGCGACCAGGTGCTCTACGGAGACGTGGTGCTACCCGTGCGGGAATGCGTGCACGCGCGCGATCCCAGAGACGTAGCTCTGGTGCAAGGAATCTTTGAGGCTGCCAAGAGCATCGCTCGACTGAAGCTGACCGAGACTGAACTGGCTCTATACCAGAGCCTTGTGCTCCTGTGGCCAGAGCGCCACGGCGTGATGGGCAACTCGGAGATCAGGTGTCTCTTCAATATGTCCATGTCGGCGATGCGGCATGAGATCGAGGTCAACCACGCGCCGCTCAAGGGTGACGTCACCGTGCTGGATACACTCCTGGCCAAGATACCCACTTTCAGAGATCTCTCCCTGATGCACCTCGGAGCGCTGAGCCGTTTCAAAGCGACGCATCCGCATCACGTTTTCCCAGCTTTATACAAAGAATTGTTCTCTTTAGACAGTGTTTTAGATTACACGCACGG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3090_4</w:t>
      </w:r>
    </w:p>
    <w:p>
      <w:pPr>
        <w:pStyle w:val="Normal"/>
        <w:rPr/>
      </w:pPr>
      <w:r>
        <w:rPr/>
        <w:t>ATGGAGTCTCCCCAGATGTACGATGCGGCGGCAGCGCCTCCGCCGCCTCCCCAACCAGACCTCAAAAAAGTCGTCGAGGATAAAAGATCGGCTTTCCCACCACCGGAACTCGACGAGCTCAATGGACAGGAGATCAGCTTGGATCTGCAACACCTCATCGAGGATCAGTTCCGGGGCGAGGAAACGATGGCCCTCTTTCAGGAAATCCTACCCGGAGGTCGATCGCCTCAGCCCCGGTTCACGAGGACGACGCTGGCGTACATGCCGCAACCGGTCCACTCCGGAGCGTCCTACGCGCCAGTACAAGCCAGCTCGGCACACGAGCAGGCGCCCCCAATTAAAGAAGAGCCGCCAGAACCGCAGGACTTCCGAAGAACGGTCACATGCTCGCAATACACAGGACAATACAATCCGCAGCCGCCAGTCGGCGTTAACAATCCTTACACAGGAAGTTTCACACCCCTACCGCCTCTGGGAGGACCTCTGCTTCCTCCTCTGCTGAAACACAAACCGGCACCTCCGAGACGATCCTCAGGCAAAGTAATAGACAAGGGAACTGACGAATACAGAAGGCGAAGGGAGCGCAACAACATAGCCGTGAGGAAATCCCGGGAAAAGGCTAAAGTACGTTCCCGCGAAGTCGAAGAAAAAGTGAAAACATTGCTGAGAGAGAAGGAGGCCTTGCTGAAGAGGCTCGAGGCGGTTTCGGGGGAGCTGAGCCTCCACAAGCAGATGTACGTGCACCTGATAAACTTGAACCACCCGGAGATCACGGAGCTGTGCCGGTCGATGCTGCAGCTGGGAGGCCCGCACTCCCAGGACCACACGCTT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scaffold316_2</w:t>
      </w:r>
    </w:p>
    <w:p>
      <w:pPr>
        <w:pStyle w:val="Normal"/>
        <w:rPr/>
      </w:pPr>
      <w:r>
        <w:rPr/>
        <w:t>ATGTTAAGTTCGTTCTTCGGGCGCACGTACAACAACCTGTCGTCGATCTCCGAGTGCAAGAACAACGGCGAGTGCGTCATCAGCGGGAAGAACAGGACGGCGTGCAAGGCGTGCCGCTTACGGAAGTGCCTTCTAGTCGGAATGTCCAAGTCCGGCTCTCGGTACGGCAGGAGGTCCAACTGGTTCAAAATCCACTGCCTTCTCCAAGAGCAACAGCATCAACAGATGCAGCACATACAAAATAGAAAATCTCCACCGACTTTCAACACCTCCATGAATGCATCTTTCTTGCCCACAAACTTGCTTCCGGCTGCCGCCCTCGCAGAATATTACAAAAATTCAGAAAAGAATCCCTTCACAGAAGATGTGATGCGGCAGAGTGTTTCACCTTCAGATTCCGGAGCATCTTCCGCGGACCCTGAAGATGACAACAGTTCAAGAAGCACTAGCGGCTTGAGCATCTTCCGACCGGCATCGTCACCGCTGAGCGATAAAGATGTCAGATTACAGGCCATTAGGAATCAAAGTAAAGATGTCAAAAAACGAAAACCAGCCTTGCCCTCTCCGTTCAGTTCTATGTCAGCATCACCAAGCTTTTCACCGAGACCTTTCCTTCCAGTGATGCAAAGACCGATTCCACCGGCGGCCACCACGTGGTCGAACAGAAATGGTGGCGACTTGCTCCTACACTCGCCAGCCGTCGCGGGGGTGGCGATAGATCAAGACCAACCCATTGATCTATCCATCAAATCGACCGCAGTACTAATTAGGAGCCCCAAAAACGACGAAGTGAGCGACTCAGAGCCCGAACTGAGCATCGACTTGAGCGAATCAAGCAAAGACATGATGAAGAATCCTCTGGACCTTTCTCTTGTTCCCAAAAGGACTGAAGAGCTTCCATTAACTGGT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1898_167</w:t>
      </w:r>
    </w:p>
    <w:p>
      <w:pPr>
        <w:pStyle w:val="Normal"/>
        <w:rPr/>
      </w:pPr>
      <w:r>
        <w:rPr/>
        <w:t>ATGCTCCAAGAAATCCAGCTAGTTCAAGGTCAGACGAATTACGTGGTCGTTTCTTCCGGATATCCTTCGAATACATTGAATAAATCATCTTTAGAGAAACGAAATGTTGCTATAGCTCCAGCGCCTGAGAAAAATTACGTCACACACGACACTCCACCGAATCTACACTACAGGAAAAAGGTGCATTTCAGAACTAATCCGTACACTGGACCACAGGCTGCGTCAATAGCGAGACGTAATGCACGGGAACGAAATCGCGTAAAACAAGTGAATGATGGATTCAACGCACTTCGCCGTCACCTGCCGGCTTCTGTCGTGGCAGCTCTGTCCGGTGGCGCCAGACGAGGTTCGTCAGGGAAGAAACTTAGCAAAGTCGACACATTACGGATGGTTGTTGAATATATAAGGTACCTTCAGCAGTTATTAGACGAAAGTGATGCCGCATTAGGTATTACGCGTGATCAAGAAAATCGGGAAAATATTCCAAGCAATAACTCAGTTCAGCCGATGACTTCTATTGACATGGATGACGGGTTTTTCTACGGAAGTGGATCACCTTGTTCAGAGAAGGCAGATTCGCCAGCTCCTTCGGAATGTTCTTCGGGTGTGTCTTCGGCGTATTCGGCTGTCGATCGTTACGAGGTTACTACGCAGCAACAAATGGGATCAATGGATGAAGAAGAACTCTTAGACGTCATTTCATGGTGGCAACAAAAA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1898_212</w:t>
      </w:r>
    </w:p>
    <w:p>
      <w:pPr>
        <w:pStyle w:val="Normal"/>
        <w:rPr/>
      </w:pPr>
      <w:r>
        <w:rPr/>
        <w:t>ATGAAAGTTGTAAGCTTACAACTGCCGTCTGGGCCCAGTATGGAGCGGCTACCGCTACCATTCAGTCCAACAGAACTATTATGGCGTTACCCACTACCCTGGGCGCCACCGCCTCCTTCACCGCTTGGTGACACCAAGGCGCAACTGCCAGCCGGTCTTCCGCCAGAACCAAGACTATGGACCAGAGAGGATGTTTCTGTATTTCTGAAATGGTGTGAAAGAGAATTCGATCTACCTAATTTTGATATGGACCTCTTTCAAATGAACGGTAAAGCATTATGCTTGCTTACTAAAACAGATTTGGGTGAAAGGTGTCCTGGAGCAGGCGATGTCTTACATAATGTTCTTCAAATGCTTGTACGCTACGCAGCGCTGTTAGGTAGAGTTCCTTCCTCACCTGTTACTCCCACCGCTCGTGCGGCACCGTATCCGCCCTCTCCCCACTCTCATCCACCGACACCAACTTGGACTGTTGATGGTTTCCACCATTTCCACAGCGCTGCAGCAGCAGCAGCAGCTCAACCTAATTCAGTGACTCTCAGTCCTGCTCCATCAGTTGATAGTTCTGGAAGTCCTCAAAGAGGAGACACTGTAACTTATGCGCCAGCGTATGCACCGTCCGTGCCCCCCACTACTCAAGCTGCCAGTTCCGGAAGTAATCATTCAGATTCCGATGAAGAGGGTCAATACGCTCCACCTCCACGTTCTCCTAAAGAAGCTCCAATAACGAGTCCAGCCCCGCAAAATCATCCAACACAACAACATCCTCATTACCGCGCTCAACATAGGGAATTTTTTCCAAATGATATGCCAGAGTCCAATACAAATGGAAGACTATTGTGGGACTTCTTACAACAACTTCTGAATGACCCAACGCAAAGATACACAAACTATATTGCATGGAAGAACAGAGACACTGGCGTGTTTAAAATTGTTGATCCTGCTGGACTAGCCAAATTGTGGGGAATTCAAAAAAATCACCTATCCGTGAACTACGACAAAATGTCCCGCGCCCTGAGATATTATTACCGTGTTAATATTTTGCGCAAAGTCCAGGGCGAAAGACACTGTTACCAGTTCTTAAGAAACCCAACAGAATTGAAAAATATCAAAAACATATCTCTACTGCGACAACAAATGAGTCCCACTCGCGTTGTACCACAAACTTTGGTAAAAACCGAAATGAAAGAAGAAAGATGTGACGAAGAAACAGTCGATGAAGAAATGCCTACAGATTTGAGTATGTCTGCATCAGAGCCTTGGCGGAAACGCGCACGCTCTGACACAGCGACCGCACCGCCGTCGTCAACGCAACATGACAAACATCGGATCAGTACGCTTATCGGAGATAACATGATAATGAAACGCGAAGTCGACTACAGTGCTGAGCATTATGCCTTAAATTTAAAAAGTGAAAAATGTGAACA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770_58</w:t>
      </w:r>
    </w:p>
    <w:p>
      <w:pPr>
        <w:pStyle w:val="Normal"/>
        <w:rPr/>
      </w:pPr>
      <w:r>
        <w:rPr/>
        <w:t>ATGAACGCGTTCATGGTCTGGTCGCAGATAGAACGCAGAAAAATATGCGAACAAACACCGGACATGCACAACGCCGAGATATCAAAAAATCTCGGACGCGTTTGGAAAACTCTGAACGACGAAGAACGCCAGCCCTTCATCGATGAAGCCGAACGCTTGAGGCAGCTTCACATGAGGGAATACCCTGATTACAAGTACAGGCCTCGCAAGAAAACCGCCAAGACTGACAGAAGCGGTACGCGAACCGGTTCAGTGCAGAAACCGAAACGGAAGCAAAGAGCCGATTCCAATAACAACAGAGGACTGTCCAGGCGACGACGACCCGTGCCGACTGTCCCGAGCGTCCCCGTGGAAACGCCGGCCCCTCCCCCGCTGCCCGCCTCTCCTGCCGGTGCACCTGATTCCCCGGAATCCGCCTGTCTGTATGATGACCACAACAGGCGCGATCAGGCGGATCTGACGGATCTCTATTCCATCACGGATCTCCTTCCTCTCCCGGCGGACTGCGAAGTCGACTTAGATGCGCTGACGACGGACATCGACTCGTTCGAGACCGCTTCGTCCTCGTCTGGATCCCACTTTGAGTTCTCGTGCACGCCTGACGTCTCGGACATGCTCAGCGAGATCGGCGTAGCGGGCGACTGGGTGGACCACACGTTCTCCTCGTATCTGACGTCATC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47_110</w:t>
      </w:r>
    </w:p>
    <w:p>
      <w:pPr>
        <w:pStyle w:val="Normal"/>
        <w:rPr/>
      </w:pPr>
      <w:r>
        <w:rPr/>
        <w:t>ATGCAGGCGGCAAGCGGCGACCTTGTCGTGGCTCGCGACGTCACGCGGGGGCGCGCCGATGACGTCACGCTGCGGCCTCGCCGTCCGTCACTCGGTGTGCACGTGAAGAACACGCGCGACCACGAGCCGCCTGCTGCAATGGAAAGTATGACAGCAGGAGAATACGCAGCGCGATCACGCAGCGCGCGCGTGCTCCGCCGTGTCGGTGGACGTTCACTTATGTGCAACTATCTTGTCTCACAGGTCGAGCTGCCTCTCAAAAAGATTGCCGCAAAACGGGCGAGAGAGTCGTCGTCGCCGCCCGCCGGCCTGGTCACGCCCCAGCCCTCGGACTCTGAAGGAGAAGACGAGTTCAGCAAGCGATCCCGATGCGAGCTGGAGCGCTTGCTTCTCACGACGCCGCCCCCGGAGCCGTGCTACAGGCCCTCGGTCATCATGCGGGCCCACAAGGACGGCACCTGCAGTCCGGAGCCTCTGCCGCCCCCGCCCGCGCACGGCATGAACATGCTCAAGACACTTAAATTTAAAATGAACCGAGGACACAGTTATTCACAAACCAAATACATTGCGAGCCAAACGTCTCCTCCCGTTCCGGTCGCCGTTCAACCTCCCAGTCCCCCACCGAAGATTGAAGAAGCTCGCGTACCGTCACCCCACCTGGAATGTCAACCGAAACAAAACACGAGAGACGAACAGCGCGTCCCCCAGGCCCCGTCGCCGGCCGCCACCCCGGGCTGGGTCCCGCTGGCGCCGAGACCGGCTCCGGCGGTCCTAGTCCCGGGGGCGCTGCTGCCCACCGCGGCGCTGTGGCTCGTGGCGCCCGCGCCCGCCGCCCGGCGCCGACTCTACGAGTGCTCGTATCCCGGATGCGGGAAAAATTACTTTAAGTCGTCACACCTGAAAGCGCACGCCCGCACGCACACCGGGGAGCGACCGTTCCGGTGCGCTTGGCCCGGCTGCGAGCGGAGGTTCTCGCGCTCCGACGAGCTGTCCCGGCACAAGCGCACGCACACCGGCGAGAAGAAGTTCGAGTGCCGCGTGTGTAACCGCCGCTTCATGCGCTCCGACCACCTCGCTAAGCACGTCAAGAGGCACGCCAAAGAGAAGGCGCCGCTGACCCCGGTGCTGCGGCTCCTCCCGTCTCCTCCCGTGGCGCTCCCGGTGCGGCCCGTGGTGGCGGCGGCGCA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888_433</w:t>
      </w:r>
    </w:p>
    <w:p>
      <w:pPr>
        <w:pStyle w:val="Normal"/>
        <w:rPr/>
      </w:pPr>
      <w:r>
        <w:rPr/>
        <w:t>ATGGCCGTGGGAGCGTTGAGCGATCGTGACGCATATGGATATGGTTACGGCGGCGGGGGAGGCGGGACTCACCACTTCGCAGCGCCTGCGCCCCCGCCGCTGCCGCACGACGAGCTGCCATACTCCGTATTCGACTTCGGCGACTACCAGCGCCACCATCATCACAACAAACTGAAGCCGAAGAAAAGGCCTCGCTCCGATGCACCTCCCACGCCGGGCGTCAAGCGCAAGAGCCGGGAGGGCTCCACCACGTACCTGTGGGAGTTCCTGCTGAAGCTGCTGCAGGACCGCGAGTACTGCCCGCGCTTCATCAAGTGGACGAACCGCGAGAAGGGCGTGTTCAAGCTGGTCGACTCGAAGTCGGTGTCGCGACTCTGGGGCCTGCACAAGAACAAGCCAGACATGAACTACGAGACCATGGGCCGCGCCCTGCGCTATTACTACCAGCGCGGGATCCTCGCTAAGGTGGACGGCCAGCGCCTCGTCTACCAGTTCGTGGACGTGCCCAAGGACATCGTCGAGATCGACTGTTCGTTGGCG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930_060</w:t>
      </w:r>
    </w:p>
    <w:p>
      <w:pPr>
        <w:pStyle w:val="Normal"/>
        <w:rPr/>
      </w:pPr>
      <w:r>
        <w:rPr/>
        <w:t>ATGTCATACGAGATCGCGTATTCGGTCGCGGAAGACGGTCCGCAGCCAGTCTCGCGCACTTATCAATATCGCAAAGTGATGAAACCGATGCTTGAGCGCAAGAGGCGCGCTCGCATCAACCGCTGCCTCGACGAACTCAAGGAGCTGATGGTCAGCGCTCTACAATCTGAAGGAGAGAATGTAGCCAAATTGGAAAAAGCTGATATCTTGGAACTGACCGTTCGCCATCTTCACAAGCTGAGACGCCAGCGTCGCTTGTCACTCAACCCTACCGTGGATGTGGATCGCTTCAGAGCTGGATTTACTCACGCCGCCAACGAAGTTTCCCGCTGTCTGGCTTCAATTCCTGGTGTGGACGTGAGGTTGGGCACTCAACTAATGACCCACCTCGGGCACAGACTGAACGAAATGCAGCGAGCAGCCGCTGGCACTGAAACTCCACCAGCAAGCCCTCCCAGCCCTGCTCTCTCGACTGTTTCTTCATCGTCTGGTTACGTGAGCCCATCTCCTCCGGCGTCACCGATGCCTCTACAGACAGCAACTCCATTGGACTGCAGCATGAACACCTCACTGCCCAAAGCATCGGCTGTGTGGCGGCCCTGG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2:00:00Z</dcterms:created>
  <dc:creator>Administrator</dc:creator>
  <dc:description/>
  <cp:keywords/>
  <dc:language>en-US</dc:language>
  <cp:lastModifiedBy>Administrator</cp:lastModifiedBy>
  <dcterms:modified xsi:type="dcterms:W3CDTF">2014-02-21T02:13:00Z</dcterms:modified>
  <cp:revision>2</cp:revision>
  <dc:subject/>
  <dc:title/>
</cp:coreProperties>
</file>